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736" w:rsidRPr="00CA4736" w:rsidRDefault="00CA4736" w:rsidP="00CA4736">
      <w:pPr>
        <w:keepNext/>
        <w:spacing w:line="240" w:lineRule="auto"/>
        <w:ind w:firstLineChars="0" w:firstLine="0"/>
        <w:jc w:val="center"/>
        <w:rPr>
          <w:rFonts w:eastAsia="黑体" w:cs="Times New Roman"/>
          <w:sz w:val="20"/>
          <w:szCs w:val="20"/>
        </w:rPr>
      </w:pPr>
      <w:bookmarkStart w:id="0" w:name="_GoBack"/>
      <w:r w:rsidRPr="00CA4736">
        <w:rPr>
          <w:rFonts w:eastAsia="黑体" w:cs="Times New Roman"/>
          <w:sz w:val="20"/>
          <w:szCs w:val="20"/>
        </w:rPr>
        <w:t xml:space="preserve">Table S </w:t>
      </w:r>
      <w:r w:rsidRPr="00CA4736">
        <w:rPr>
          <w:rFonts w:eastAsia="黑体" w:cs="Times New Roman"/>
          <w:sz w:val="20"/>
          <w:szCs w:val="20"/>
        </w:rPr>
        <w:fldChar w:fldCharType="begin"/>
      </w:r>
      <w:r w:rsidRPr="00CA4736">
        <w:rPr>
          <w:rFonts w:eastAsia="黑体" w:cs="Times New Roman"/>
          <w:sz w:val="20"/>
          <w:szCs w:val="20"/>
        </w:rPr>
        <w:instrText xml:space="preserve"> SEQ Table_S \* ARABIC </w:instrText>
      </w:r>
      <w:r w:rsidRPr="00CA4736">
        <w:rPr>
          <w:rFonts w:eastAsia="黑体" w:cs="Times New Roman"/>
          <w:sz w:val="20"/>
          <w:szCs w:val="20"/>
        </w:rPr>
        <w:fldChar w:fldCharType="separate"/>
      </w:r>
      <w:r w:rsidRPr="00CA4736">
        <w:rPr>
          <w:rFonts w:eastAsia="黑体" w:cs="Times New Roman"/>
          <w:noProof/>
          <w:sz w:val="20"/>
          <w:szCs w:val="20"/>
        </w:rPr>
        <w:t>1</w:t>
      </w:r>
      <w:r w:rsidRPr="00CA4736">
        <w:rPr>
          <w:rFonts w:eastAsia="黑体" w:cs="Times New Roman"/>
          <w:sz w:val="20"/>
          <w:szCs w:val="20"/>
        </w:rPr>
        <w:fldChar w:fldCharType="end"/>
      </w:r>
      <w:r w:rsidRPr="00CA4736">
        <w:rPr>
          <w:rFonts w:eastAsia="宋体" w:cs="Times New Roman"/>
          <w:color w:val="000000"/>
          <w:kern w:val="0"/>
          <w:sz w:val="21"/>
          <w:szCs w:val="21"/>
        </w:rPr>
        <w:t xml:space="preserve"> 56 phenolic standard substance on positive mode</w:t>
      </w:r>
    </w:p>
    <w:tbl>
      <w:tblPr>
        <w:tblW w:w="8256" w:type="dxa"/>
        <w:tblInd w:w="93" w:type="dxa"/>
        <w:tblLook w:val="04A0" w:firstRow="1" w:lastRow="0" w:firstColumn="1" w:lastColumn="0" w:noHBand="0" w:noVBand="1"/>
      </w:tblPr>
      <w:tblGrid>
        <w:gridCol w:w="776"/>
        <w:gridCol w:w="2641"/>
        <w:gridCol w:w="1134"/>
        <w:gridCol w:w="1134"/>
        <w:gridCol w:w="1276"/>
        <w:gridCol w:w="1295"/>
      </w:tblGrid>
      <w:tr w:rsidR="00CA4736" w:rsidRPr="00CA4736" w:rsidTr="0097270A">
        <w:trPr>
          <w:trHeight w:val="375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RT (mi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Parents 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Daughters io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Mode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 xml:space="preserve">Fraxet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09.06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9.13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riodicty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88.9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3.097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Aromadendr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8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88.9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3.096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Marmes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9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47.05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75.156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Procyanidin 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78.9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27.075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Isovitex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32.96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83.05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Demethylsuberos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31.03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75.074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piafzelech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74.9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9.053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Kaempfe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86.9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9.159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Conifer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7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44.13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88.203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Sesa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53.97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8.80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-Hydroxycinnam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7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65.0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91.145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Sphond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17.0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61.12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Procyanidin 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78.9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27.075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Angeli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87.0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1.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Cryptochlorogen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54.95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63.11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Phlore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75.0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07.126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Shikimic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74.47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4.084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sc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40.92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79.08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Afzelech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74.08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88.14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Ferul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7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95.0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5.103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Vanill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68.99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93.104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Cinnam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9.0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77.163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Neochlorogen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54.95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63.048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Cnidio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6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45.1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89.108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Columbiane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47.1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75.07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Dihydroquerce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7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04.96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3.096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scule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79.0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23.137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Apigen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70.9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3.096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coumal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0.99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95.04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Diosme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00.97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86.03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picatech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91.0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9.118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picatechin gall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7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42.95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9.109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lastRenderedPageBreak/>
              <w:t>35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pigallocatechin gall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58.95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9.11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Catech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90.9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9.11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Catechin gall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7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43.0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9.10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Orien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48.96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29.04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 xml:space="preserve">Quercet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02.9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3.100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Chlorogen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55.02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63.109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Gallocatech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07.0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1.086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Gallocatechin gall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58.95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9.11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Gall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71.02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09.08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Vitex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33.02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13.0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Luteo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87.0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3.099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Troxeru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7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742.94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35.0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Schafto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64.94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21.096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Isoorien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48.96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99.016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Isorhamne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16.9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3.09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Naringen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74.17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88.203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Tectorigen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00.9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86.04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8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,4-dihydroxybenzaldehy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8.9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5.14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Protocatechu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54.9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93.11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Rutin hyd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10.9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02.99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Umbellifer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62.9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07.137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Psoral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87.0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15.08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  <w:tr w:rsidR="00CA4736" w:rsidRPr="00CA4736" w:rsidTr="0097270A">
        <w:trPr>
          <w:trHeight w:val="37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Bergapt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2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17.0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02.026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keepNext/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+</w:t>
            </w:r>
          </w:p>
        </w:tc>
      </w:tr>
    </w:tbl>
    <w:p w:rsidR="00CA4736" w:rsidRPr="00CA4736" w:rsidRDefault="00CA4736" w:rsidP="00CA4736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</w:p>
    <w:p w:rsidR="00CA4736" w:rsidRPr="00CA4736" w:rsidRDefault="00CA4736" w:rsidP="00CA4736">
      <w:pPr>
        <w:spacing w:line="240" w:lineRule="auto"/>
        <w:ind w:firstLineChars="0" w:firstLine="0"/>
        <w:jc w:val="center"/>
        <w:rPr>
          <w:rFonts w:eastAsia="黑体" w:cs="Times New Roman"/>
          <w:sz w:val="20"/>
          <w:szCs w:val="20"/>
        </w:rPr>
      </w:pPr>
      <w:bookmarkStart w:id="1" w:name="_Ref195285960"/>
      <w:r w:rsidRPr="00CA4736">
        <w:rPr>
          <w:rFonts w:eastAsia="黑体" w:cs="Times New Roman"/>
          <w:sz w:val="20"/>
          <w:szCs w:val="20"/>
        </w:rPr>
        <w:t xml:space="preserve">Table S </w:t>
      </w:r>
      <w:r w:rsidRPr="00CA4736">
        <w:rPr>
          <w:rFonts w:eastAsia="黑体" w:cs="Times New Roman"/>
          <w:sz w:val="20"/>
          <w:szCs w:val="20"/>
        </w:rPr>
        <w:fldChar w:fldCharType="begin"/>
      </w:r>
      <w:r w:rsidRPr="00CA4736">
        <w:rPr>
          <w:rFonts w:eastAsia="黑体" w:cs="Times New Roman"/>
          <w:sz w:val="20"/>
          <w:szCs w:val="20"/>
        </w:rPr>
        <w:instrText xml:space="preserve"> SEQ Table_S \* ARABIC </w:instrText>
      </w:r>
      <w:r w:rsidRPr="00CA4736">
        <w:rPr>
          <w:rFonts w:eastAsia="黑体" w:cs="Times New Roman"/>
          <w:sz w:val="20"/>
          <w:szCs w:val="20"/>
        </w:rPr>
        <w:fldChar w:fldCharType="separate"/>
      </w:r>
      <w:r w:rsidRPr="00CA4736">
        <w:rPr>
          <w:rFonts w:eastAsia="黑体" w:cs="Times New Roman"/>
          <w:noProof/>
          <w:sz w:val="20"/>
          <w:szCs w:val="20"/>
        </w:rPr>
        <w:t>2</w:t>
      </w:r>
      <w:r w:rsidRPr="00CA4736">
        <w:rPr>
          <w:rFonts w:eastAsia="黑体" w:cs="Times New Roman"/>
          <w:sz w:val="20"/>
          <w:szCs w:val="20"/>
        </w:rPr>
        <w:fldChar w:fldCharType="end"/>
      </w:r>
      <w:bookmarkEnd w:id="1"/>
      <w:r w:rsidRPr="00CA4736">
        <w:rPr>
          <w:rFonts w:eastAsia="黑体" w:cs="Times New Roman"/>
          <w:sz w:val="20"/>
          <w:szCs w:val="20"/>
        </w:rPr>
        <w:t xml:space="preserve"> </w:t>
      </w:r>
      <w:r w:rsidRPr="00CA4736">
        <w:rPr>
          <w:rFonts w:eastAsia="宋体" w:cs="Times New Roman"/>
          <w:color w:val="000000"/>
          <w:kern w:val="0"/>
          <w:sz w:val="21"/>
          <w:szCs w:val="21"/>
        </w:rPr>
        <w:t>7 phenolic standard substance on negative mode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757"/>
        <w:gridCol w:w="2660"/>
        <w:gridCol w:w="1134"/>
        <w:gridCol w:w="1276"/>
        <w:gridCol w:w="1559"/>
        <w:gridCol w:w="851"/>
      </w:tblGrid>
      <w:tr w:rsidR="00CA4736" w:rsidRPr="00CA4736" w:rsidTr="0097270A">
        <w:trPr>
          <w:trHeight w:val="375"/>
        </w:trPr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RT (mi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Parents 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Daughters 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Mode</w:t>
            </w:r>
          </w:p>
        </w:tc>
      </w:tr>
      <w:tr w:rsidR="00CA4736" w:rsidRPr="00CA4736" w:rsidTr="0097270A">
        <w:trPr>
          <w:trHeight w:val="375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-O-p-Coumaroylquin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36.94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91.13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-</w:t>
            </w:r>
          </w:p>
        </w:tc>
      </w:tr>
      <w:tr w:rsidR="00CA4736" w:rsidRPr="00CA4736" w:rsidTr="0097270A">
        <w:trPr>
          <w:trHeight w:val="375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pigallocatech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07.04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9.1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-</w:t>
            </w:r>
          </w:p>
        </w:tc>
      </w:tr>
      <w:tr w:rsidR="00CA4736" w:rsidRPr="00CA4736" w:rsidTr="0097270A">
        <w:trPr>
          <w:trHeight w:val="375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 xml:space="preserve"> syring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99.07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0.1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-</w:t>
            </w:r>
          </w:p>
        </w:tc>
      </w:tr>
      <w:tr w:rsidR="00CA4736" w:rsidRPr="00CA4736" w:rsidTr="0097270A">
        <w:trPr>
          <w:trHeight w:val="375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Caffe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79.0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35.7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-</w:t>
            </w:r>
          </w:p>
        </w:tc>
      </w:tr>
      <w:tr w:rsidR="00CA4736" w:rsidRPr="00CA4736" w:rsidTr="0097270A">
        <w:trPr>
          <w:trHeight w:val="375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Quercetin-3-O-rutino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608.84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300.0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-</w:t>
            </w:r>
          </w:p>
        </w:tc>
      </w:tr>
      <w:tr w:rsidR="00CA4736" w:rsidRPr="00CA4736" w:rsidTr="0097270A">
        <w:trPr>
          <w:trHeight w:val="375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Kaempferol-3-rutino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7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92.91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84.79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-</w:t>
            </w:r>
          </w:p>
        </w:tc>
      </w:tr>
      <w:tr w:rsidR="00CA4736" w:rsidRPr="00CA4736" w:rsidTr="0097270A">
        <w:trPr>
          <w:trHeight w:val="375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Kempfer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14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99.03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284.0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4736" w:rsidRPr="00CA4736" w:rsidRDefault="00CA4736" w:rsidP="00CA4736">
            <w:pPr>
              <w:keepNext/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A4736">
              <w:rPr>
                <w:rFonts w:eastAsia="宋体" w:cs="Times New Roman"/>
                <w:kern w:val="0"/>
                <w:sz w:val="21"/>
                <w:szCs w:val="21"/>
              </w:rPr>
              <w:t>EI-</w:t>
            </w:r>
          </w:p>
        </w:tc>
      </w:tr>
    </w:tbl>
    <w:p w:rsidR="00CA4736" w:rsidRPr="00CA4736" w:rsidRDefault="00CA4736" w:rsidP="00CA4736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</w:p>
    <w:bookmarkEnd w:id="0"/>
    <w:p w:rsidR="00B7068C" w:rsidRDefault="00B7068C" w:rsidP="00CA4736">
      <w:pPr>
        <w:ind w:firstLineChars="0" w:firstLine="0"/>
      </w:pPr>
    </w:p>
    <w:sectPr w:rsidR="00B7068C" w:rsidSect="00E9107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3E8"/>
    <w:rsid w:val="003B6D85"/>
    <w:rsid w:val="006C28F8"/>
    <w:rsid w:val="0096143E"/>
    <w:rsid w:val="00B7068C"/>
    <w:rsid w:val="00C653E8"/>
    <w:rsid w:val="00CA4736"/>
    <w:rsid w:val="00DA46CE"/>
    <w:rsid w:val="00E243B8"/>
    <w:rsid w:val="00E91073"/>
    <w:rsid w:val="00FA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8F8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A47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8F8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A4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9F729EF-2ED2-43BB-8B6F-5AD12CF81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4-24T06:51:00Z</dcterms:created>
  <dcterms:modified xsi:type="dcterms:W3CDTF">2025-04-24T06:56:00Z</dcterms:modified>
</cp:coreProperties>
</file>